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258E4868" wp14:paraId="6E831318" wp14:textId="3DAAED08">
      <w:pPr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258E4868" w:rsidR="58DA4D2C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Supplementary Table </w:t>
      </w:r>
      <w:r w:rsidRPr="258E4868" w:rsidR="7913634F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3</w:t>
      </w:r>
      <w:r w:rsidRPr="258E4868" w:rsidR="58DA4D2C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. </w:t>
      </w:r>
      <w:r w:rsidRPr="258E4868" w:rsidR="58DA4D2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Correlations between bone parameters and demographic factors, unadjusted for other covariates</w:t>
      </w:r>
    </w:p>
    <w:tbl>
      <w:tblPr>
        <w:tblStyle w:val="TableGrid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6A0" w:firstRow="1" w:lastRow="0" w:firstColumn="1" w:lastColumn="0" w:noHBand="1" w:noVBand="1"/>
      </w:tblPr>
      <w:tblGrid>
        <w:gridCol w:w="1425"/>
        <w:gridCol w:w="1230"/>
        <w:gridCol w:w="1335"/>
        <w:gridCol w:w="1335"/>
        <w:gridCol w:w="1335"/>
        <w:gridCol w:w="1335"/>
        <w:gridCol w:w="1335"/>
      </w:tblGrid>
      <w:tr w:rsidR="22BF4027" w:rsidTr="0802600E" w14:paraId="6F102674">
        <w:trPr>
          <w:trHeight w:val="300"/>
        </w:trPr>
        <w:tc>
          <w:tcPr>
            <w:tcW w:w="1425" w:type="dxa"/>
            <w:tcMar>
              <w:left w:w="105" w:type="dxa"/>
              <w:right w:w="105" w:type="dxa"/>
            </w:tcMar>
            <w:vAlign w:val="top"/>
          </w:tcPr>
          <w:p w:rsidR="22BF4027" w:rsidP="22BF4027" w:rsidRDefault="22BF4027" w14:paraId="70784B22" w14:textId="14DB706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2BF4027" w:rsidR="22BF4027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 xml:space="preserve">Correlation </w:t>
            </w:r>
          </w:p>
        </w:tc>
        <w:tc>
          <w:tcPr>
            <w:tcW w:w="1230" w:type="dxa"/>
            <w:tcMar>
              <w:left w:w="105" w:type="dxa"/>
              <w:right w:w="105" w:type="dxa"/>
            </w:tcMar>
            <w:vAlign w:val="top"/>
          </w:tcPr>
          <w:p w:rsidR="22BF4027" w:rsidP="22BF4027" w:rsidRDefault="22BF4027" w14:paraId="0137391A" w14:textId="16A18AA1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2BF4027" w:rsidR="22BF4027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aBMD</w:t>
            </w:r>
          </w:p>
        </w:tc>
        <w:tc>
          <w:tcPr>
            <w:tcW w:w="1335" w:type="dxa"/>
            <w:tcMar>
              <w:left w:w="105" w:type="dxa"/>
              <w:right w:w="105" w:type="dxa"/>
            </w:tcMar>
            <w:vAlign w:val="top"/>
          </w:tcPr>
          <w:p w:rsidR="22BF4027" w:rsidP="22BF4027" w:rsidRDefault="22BF4027" w14:paraId="2249BFDD" w14:textId="07A09CED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2BF4027" w:rsidR="22BF4027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1335" w:type="dxa"/>
            <w:tcMar>
              <w:left w:w="105" w:type="dxa"/>
              <w:right w:w="105" w:type="dxa"/>
            </w:tcMar>
            <w:vAlign w:val="top"/>
          </w:tcPr>
          <w:p w:rsidR="22BF4027" w:rsidP="22BF4027" w:rsidRDefault="22BF4027" w14:paraId="5329BFCD" w14:textId="667630F2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2BF4027" w:rsidR="22BF4027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csBMD</w:t>
            </w:r>
          </w:p>
        </w:tc>
        <w:tc>
          <w:tcPr>
            <w:tcW w:w="1335" w:type="dxa"/>
            <w:tcMar>
              <w:left w:w="105" w:type="dxa"/>
              <w:right w:w="105" w:type="dxa"/>
            </w:tcMar>
            <w:vAlign w:val="top"/>
          </w:tcPr>
          <w:p w:rsidR="22BF4027" w:rsidP="22BF4027" w:rsidRDefault="22BF4027" w14:paraId="5A7FD17B" w14:textId="29BA7D96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2BF4027" w:rsidR="22BF4027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1335" w:type="dxa"/>
            <w:tcMar>
              <w:left w:w="105" w:type="dxa"/>
              <w:right w:w="105" w:type="dxa"/>
            </w:tcMar>
            <w:vAlign w:val="top"/>
          </w:tcPr>
          <w:p w:rsidR="22BF4027" w:rsidP="22BF4027" w:rsidRDefault="22BF4027" w14:paraId="45D4792D" w14:textId="19917E3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2BF4027" w:rsidR="22BF4027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tvBMD</w:t>
            </w:r>
          </w:p>
        </w:tc>
        <w:tc>
          <w:tcPr>
            <w:tcW w:w="1335" w:type="dxa"/>
            <w:tcMar>
              <w:left w:w="105" w:type="dxa"/>
              <w:right w:w="105" w:type="dxa"/>
            </w:tcMar>
            <w:vAlign w:val="top"/>
          </w:tcPr>
          <w:p w:rsidR="22BF4027" w:rsidP="22BF4027" w:rsidRDefault="22BF4027" w14:paraId="6903E2CC" w14:textId="4E9D2429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2BF4027" w:rsidR="22BF4027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 xml:space="preserve">P-value </w:t>
            </w:r>
          </w:p>
        </w:tc>
      </w:tr>
      <w:tr w:rsidR="22BF4027" w:rsidTr="0802600E" w14:paraId="74B05127">
        <w:trPr>
          <w:trHeight w:val="300"/>
        </w:trPr>
        <w:tc>
          <w:tcPr>
            <w:tcW w:w="9330" w:type="dxa"/>
            <w:gridSpan w:val="7"/>
            <w:tcMar>
              <w:left w:w="105" w:type="dxa"/>
              <w:right w:w="105" w:type="dxa"/>
            </w:tcMar>
            <w:vAlign w:val="top"/>
          </w:tcPr>
          <w:p w:rsidR="22BF4027" w:rsidP="22BF4027" w:rsidRDefault="22BF4027" w14:paraId="7397C3DF" w14:textId="07335BA6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2BF4027" w:rsidR="22BF4027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 xml:space="preserve">Total Hip </w:t>
            </w:r>
          </w:p>
        </w:tc>
      </w:tr>
      <w:tr w:rsidR="22BF4027" w:rsidTr="0802600E" w14:paraId="09370726">
        <w:trPr>
          <w:trHeight w:val="300"/>
        </w:trPr>
        <w:tc>
          <w:tcPr>
            <w:tcW w:w="1425" w:type="dxa"/>
            <w:tcMar>
              <w:left w:w="105" w:type="dxa"/>
              <w:right w:w="105" w:type="dxa"/>
            </w:tcMar>
            <w:vAlign w:val="top"/>
          </w:tcPr>
          <w:p w:rsidR="22BF4027" w:rsidP="22BF4027" w:rsidRDefault="22BF4027" w14:paraId="218490EE" w14:textId="663DC1B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2BF4027" w:rsidR="22BF40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 xml:space="preserve">Age </w:t>
            </w:r>
          </w:p>
        </w:tc>
        <w:tc>
          <w:tcPr>
            <w:tcW w:w="1230" w:type="dxa"/>
            <w:tcMar>
              <w:left w:w="105" w:type="dxa"/>
              <w:right w:w="105" w:type="dxa"/>
            </w:tcMar>
            <w:vAlign w:val="top"/>
          </w:tcPr>
          <w:p w:rsidR="22BF4027" w:rsidP="22BF4027" w:rsidRDefault="22BF4027" w14:paraId="098CC156" w14:textId="4E466CB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2BF4027" w:rsidR="22BF40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-0.34</w:t>
            </w:r>
          </w:p>
        </w:tc>
        <w:tc>
          <w:tcPr>
            <w:tcW w:w="1335" w:type="dxa"/>
            <w:tcMar>
              <w:left w:w="105" w:type="dxa"/>
              <w:right w:w="105" w:type="dxa"/>
            </w:tcMar>
            <w:vAlign w:val="top"/>
          </w:tcPr>
          <w:p w:rsidR="22BF4027" w:rsidP="22BF4027" w:rsidRDefault="22BF4027" w14:paraId="2768BAED" w14:textId="4DDC4745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2BF4027" w:rsidR="22BF40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&gt;0.001</w:t>
            </w:r>
          </w:p>
        </w:tc>
        <w:tc>
          <w:tcPr>
            <w:tcW w:w="1335" w:type="dxa"/>
            <w:tcMar>
              <w:left w:w="105" w:type="dxa"/>
              <w:right w:w="105" w:type="dxa"/>
            </w:tcMar>
            <w:vAlign w:val="top"/>
          </w:tcPr>
          <w:p w:rsidR="22BF4027" w:rsidP="22BF4027" w:rsidRDefault="22BF4027" w14:paraId="3DEC0E0B" w14:textId="7A5E0911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2BF4027" w:rsidR="22BF40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-0.27</w:t>
            </w:r>
          </w:p>
        </w:tc>
        <w:tc>
          <w:tcPr>
            <w:tcW w:w="1335" w:type="dxa"/>
            <w:tcMar>
              <w:left w:w="105" w:type="dxa"/>
              <w:right w:w="105" w:type="dxa"/>
            </w:tcMar>
            <w:vAlign w:val="top"/>
          </w:tcPr>
          <w:p w:rsidR="22BF4027" w:rsidP="22BF4027" w:rsidRDefault="22BF4027" w14:paraId="639426DF" w14:textId="621CA8E0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2BF4027" w:rsidR="22BF40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&gt;0.001</w:t>
            </w:r>
          </w:p>
        </w:tc>
        <w:tc>
          <w:tcPr>
            <w:tcW w:w="1335" w:type="dxa"/>
            <w:tcMar>
              <w:left w:w="105" w:type="dxa"/>
              <w:right w:w="105" w:type="dxa"/>
            </w:tcMar>
            <w:vAlign w:val="top"/>
          </w:tcPr>
          <w:p w:rsidR="22BF4027" w:rsidP="22BF4027" w:rsidRDefault="22BF4027" w14:paraId="2AC3C2F8" w14:textId="4028021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2BF4027" w:rsidR="22BF40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-0.35</w:t>
            </w:r>
          </w:p>
        </w:tc>
        <w:tc>
          <w:tcPr>
            <w:tcW w:w="1335" w:type="dxa"/>
            <w:tcMar>
              <w:left w:w="105" w:type="dxa"/>
              <w:right w:w="105" w:type="dxa"/>
            </w:tcMar>
            <w:vAlign w:val="top"/>
          </w:tcPr>
          <w:p w:rsidR="22BF4027" w:rsidP="22BF4027" w:rsidRDefault="22BF4027" w14:paraId="26FBAD07" w14:textId="2456102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2BF4027" w:rsidR="22BF40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&gt;0.001</w:t>
            </w:r>
          </w:p>
        </w:tc>
      </w:tr>
      <w:tr w:rsidR="22BF4027" w:rsidTr="0802600E" w14:paraId="2A7EBAB0">
        <w:trPr>
          <w:trHeight w:val="300"/>
        </w:trPr>
        <w:tc>
          <w:tcPr>
            <w:tcW w:w="1425" w:type="dxa"/>
            <w:tcMar>
              <w:left w:w="105" w:type="dxa"/>
              <w:right w:w="105" w:type="dxa"/>
            </w:tcMar>
            <w:vAlign w:val="top"/>
          </w:tcPr>
          <w:p w:rsidR="22BF4027" w:rsidP="22BF4027" w:rsidRDefault="22BF4027" w14:paraId="006A359A" w14:textId="76B1B293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2BF4027" w:rsidR="22BF40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ex</w:t>
            </w:r>
          </w:p>
        </w:tc>
        <w:tc>
          <w:tcPr>
            <w:tcW w:w="1230" w:type="dxa"/>
            <w:tcMar>
              <w:left w:w="105" w:type="dxa"/>
              <w:right w:w="105" w:type="dxa"/>
            </w:tcMar>
            <w:vAlign w:val="top"/>
          </w:tcPr>
          <w:p w:rsidR="22BF4027" w:rsidP="22BF4027" w:rsidRDefault="22BF4027" w14:paraId="2F349A64" w14:textId="42D8DAE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2BF4027" w:rsidR="22BF40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-0.35</w:t>
            </w:r>
          </w:p>
        </w:tc>
        <w:tc>
          <w:tcPr>
            <w:tcW w:w="1335" w:type="dxa"/>
            <w:tcMar>
              <w:left w:w="105" w:type="dxa"/>
              <w:right w:w="105" w:type="dxa"/>
            </w:tcMar>
            <w:vAlign w:val="top"/>
          </w:tcPr>
          <w:p w:rsidR="22BF4027" w:rsidP="22BF4027" w:rsidRDefault="22BF4027" w14:paraId="45522C56" w14:textId="2125E4F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2BF4027" w:rsidR="22BF40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&gt;0.001</w:t>
            </w:r>
          </w:p>
        </w:tc>
        <w:tc>
          <w:tcPr>
            <w:tcW w:w="1335" w:type="dxa"/>
            <w:tcMar>
              <w:left w:w="105" w:type="dxa"/>
              <w:right w:w="105" w:type="dxa"/>
            </w:tcMar>
            <w:vAlign w:val="top"/>
          </w:tcPr>
          <w:p w:rsidR="22BF4027" w:rsidP="22BF4027" w:rsidRDefault="22BF4027" w14:paraId="0CBBAFB5" w14:textId="15B2E1F3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2BF4027" w:rsidR="22BF40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-0.32</w:t>
            </w:r>
          </w:p>
        </w:tc>
        <w:tc>
          <w:tcPr>
            <w:tcW w:w="1335" w:type="dxa"/>
            <w:tcMar>
              <w:left w:w="105" w:type="dxa"/>
              <w:right w:w="105" w:type="dxa"/>
            </w:tcMar>
            <w:vAlign w:val="top"/>
          </w:tcPr>
          <w:p w:rsidR="22BF4027" w:rsidP="22BF4027" w:rsidRDefault="22BF4027" w14:paraId="78EB0152" w14:textId="39CD106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2BF4027" w:rsidR="22BF40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&gt;0.001</w:t>
            </w:r>
          </w:p>
        </w:tc>
        <w:tc>
          <w:tcPr>
            <w:tcW w:w="1335" w:type="dxa"/>
            <w:tcMar>
              <w:left w:w="105" w:type="dxa"/>
              <w:right w:w="105" w:type="dxa"/>
            </w:tcMar>
            <w:vAlign w:val="top"/>
          </w:tcPr>
          <w:p w:rsidR="22BF4027" w:rsidP="0802600E" w:rsidRDefault="22BF4027" w14:paraId="70CD1C7B" w14:textId="164364A1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0802600E" w:rsidR="22BF40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-0.21</w:t>
            </w:r>
          </w:p>
        </w:tc>
        <w:tc>
          <w:tcPr>
            <w:tcW w:w="1335" w:type="dxa"/>
            <w:tcMar>
              <w:left w:w="105" w:type="dxa"/>
              <w:right w:w="105" w:type="dxa"/>
            </w:tcMar>
            <w:vAlign w:val="top"/>
          </w:tcPr>
          <w:p w:rsidR="22BF4027" w:rsidP="22BF4027" w:rsidRDefault="22BF4027" w14:paraId="3E5FCED8" w14:textId="1A3D6961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2BF4027" w:rsidR="22BF40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&gt;0.001</w:t>
            </w:r>
          </w:p>
        </w:tc>
      </w:tr>
      <w:tr w:rsidR="22BF4027" w:rsidTr="0802600E" w14:paraId="62EC7D83">
        <w:trPr>
          <w:trHeight w:val="300"/>
        </w:trPr>
        <w:tc>
          <w:tcPr>
            <w:tcW w:w="1425" w:type="dxa"/>
            <w:tcMar>
              <w:left w:w="105" w:type="dxa"/>
              <w:right w:w="105" w:type="dxa"/>
            </w:tcMar>
            <w:vAlign w:val="top"/>
          </w:tcPr>
          <w:p w:rsidR="22BF4027" w:rsidP="22BF4027" w:rsidRDefault="22BF4027" w14:paraId="763CDA6B" w14:textId="3023BB67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2BF4027" w:rsidR="22BF40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Height</w:t>
            </w:r>
          </w:p>
        </w:tc>
        <w:tc>
          <w:tcPr>
            <w:tcW w:w="1230" w:type="dxa"/>
            <w:tcMar>
              <w:left w:w="105" w:type="dxa"/>
              <w:right w:w="105" w:type="dxa"/>
            </w:tcMar>
            <w:vAlign w:val="top"/>
          </w:tcPr>
          <w:p w:rsidR="22BF4027" w:rsidP="22BF4027" w:rsidRDefault="22BF4027" w14:paraId="552C6F9D" w14:textId="626BF107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2BF4027" w:rsidR="22BF40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37</w:t>
            </w:r>
          </w:p>
        </w:tc>
        <w:tc>
          <w:tcPr>
            <w:tcW w:w="1335" w:type="dxa"/>
            <w:tcMar>
              <w:left w:w="105" w:type="dxa"/>
              <w:right w:w="105" w:type="dxa"/>
            </w:tcMar>
            <w:vAlign w:val="top"/>
          </w:tcPr>
          <w:p w:rsidR="22BF4027" w:rsidP="22BF4027" w:rsidRDefault="22BF4027" w14:paraId="56600DEE" w14:textId="48639D03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2BF4027" w:rsidR="22BF40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&gt;0.001</w:t>
            </w:r>
          </w:p>
        </w:tc>
        <w:tc>
          <w:tcPr>
            <w:tcW w:w="1335" w:type="dxa"/>
            <w:tcMar>
              <w:left w:w="105" w:type="dxa"/>
              <w:right w:w="105" w:type="dxa"/>
            </w:tcMar>
            <w:vAlign w:val="top"/>
          </w:tcPr>
          <w:p w:rsidR="22BF4027" w:rsidP="22BF4027" w:rsidRDefault="22BF4027" w14:paraId="338A4FB4" w14:textId="1CF5B0B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2BF4027" w:rsidR="22BF40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36</w:t>
            </w:r>
          </w:p>
        </w:tc>
        <w:tc>
          <w:tcPr>
            <w:tcW w:w="1335" w:type="dxa"/>
            <w:tcMar>
              <w:left w:w="105" w:type="dxa"/>
              <w:right w:w="105" w:type="dxa"/>
            </w:tcMar>
            <w:vAlign w:val="top"/>
          </w:tcPr>
          <w:p w:rsidR="22BF4027" w:rsidP="22BF4027" w:rsidRDefault="22BF4027" w14:paraId="5AC199D5" w14:textId="137051ED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2BF4027" w:rsidR="22BF40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&gt;0.001</w:t>
            </w:r>
          </w:p>
        </w:tc>
        <w:tc>
          <w:tcPr>
            <w:tcW w:w="1335" w:type="dxa"/>
            <w:tcMar>
              <w:left w:w="105" w:type="dxa"/>
              <w:right w:w="105" w:type="dxa"/>
            </w:tcMar>
            <w:vAlign w:val="top"/>
          </w:tcPr>
          <w:p w:rsidR="22BF4027" w:rsidP="22BF4027" w:rsidRDefault="22BF4027" w14:paraId="010DDAE9" w14:textId="2FFC01F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2BF4027" w:rsidR="22BF40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21</w:t>
            </w:r>
          </w:p>
        </w:tc>
        <w:tc>
          <w:tcPr>
            <w:tcW w:w="1335" w:type="dxa"/>
            <w:tcMar>
              <w:left w:w="105" w:type="dxa"/>
              <w:right w:w="105" w:type="dxa"/>
            </w:tcMar>
            <w:vAlign w:val="top"/>
          </w:tcPr>
          <w:p w:rsidR="22BF4027" w:rsidP="22BF4027" w:rsidRDefault="22BF4027" w14:paraId="10F2C59E" w14:textId="2AC2FE79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2BF4027" w:rsidR="22BF40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&gt;0.001</w:t>
            </w:r>
          </w:p>
        </w:tc>
      </w:tr>
      <w:tr w:rsidR="22BF4027" w:rsidTr="0802600E" w14:paraId="65D1105A">
        <w:trPr>
          <w:trHeight w:val="300"/>
        </w:trPr>
        <w:tc>
          <w:tcPr>
            <w:tcW w:w="1425" w:type="dxa"/>
            <w:tcMar>
              <w:left w:w="105" w:type="dxa"/>
              <w:right w:w="105" w:type="dxa"/>
            </w:tcMar>
            <w:vAlign w:val="top"/>
          </w:tcPr>
          <w:p w:rsidR="22BF4027" w:rsidP="22BF4027" w:rsidRDefault="22BF4027" w14:paraId="1C626437" w14:textId="61CBD032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2BF4027" w:rsidR="22BF40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 xml:space="preserve">Weight </w:t>
            </w:r>
          </w:p>
        </w:tc>
        <w:tc>
          <w:tcPr>
            <w:tcW w:w="1230" w:type="dxa"/>
            <w:tcMar>
              <w:left w:w="105" w:type="dxa"/>
              <w:right w:w="105" w:type="dxa"/>
            </w:tcMar>
            <w:vAlign w:val="top"/>
          </w:tcPr>
          <w:p w:rsidR="22BF4027" w:rsidP="22BF4027" w:rsidRDefault="22BF4027" w14:paraId="43061EB5" w14:textId="5E1845F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2BF4027" w:rsidR="22BF40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47</w:t>
            </w:r>
          </w:p>
        </w:tc>
        <w:tc>
          <w:tcPr>
            <w:tcW w:w="1335" w:type="dxa"/>
            <w:tcMar>
              <w:left w:w="105" w:type="dxa"/>
              <w:right w:w="105" w:type="dxa"/>
            </w:tcMar>
            <w:vAlign w:val="top"/>
          </w:tcPr>
          <w:p w:rsidR="22BF4027" w:rsidP="22BF4027" w:rsidRDefault="22BF4027" w14:paraId="4BFCE90F" w14:textId="2C03F053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2BF4027" w:rsidR="22BF40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&gt;0.001</w:t>
            </w:r>
          </w:p>
        </w:tc>
        <w:tc>
          <w:tcPr>
            <w:tcW w:w="1335" w:type="dxa"/>
            <w:tcMar>
              <w:left w:w="105" w:type="dxa"/>
              <w:right w:w="105" w:type="dxa"/>
            </w:tcMar>
            <w:vAlign w:val="top"/>
          </w:tcPr>
          <w:p w:rsidR="22BF4027" w:rsidP="22BF4027" w:rsidRDefault="22BF4027" w14:paraId="1B890851" w14:textId="7D14080B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2BF4027" w:rsidR="22BF40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51</w:t>
            </w:r>
          </w:p>
        </w:tc>
        <w:tc>
          <w:tcPr>
            <w:tcW w:w="1335" w:type="dxa"/>
            <w:tcMar>
              <w:left w:w="105" w:type="dxa"/>
              <w:right w:w="105" w:type="dxa"/>
            </w:tcMar>
            <w:vAlign w:val="top"/>
          </w:tcPr>
          <w:p w:rsidR="22BF4027" w:rsidP="22BF4027" w:rsidRDefault="22BF4027" w14:paraId="255521FC" w14:textId="6CFC0052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2BF4027" w:rsidR="22BF40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&gt;0.001</w:t>
            </w:r>
          </w:p>
        </w:tc>
        <w:tc>
          <w:tcPr>
            <w:tcW w:w="1335" w:type="dxa"/>
            <w:tcMar>
              <w:left w:w="105" w:type="dxa"/>
              <w:right w:w="105" w:type="dxa"/>
            </w:tcMar>
            <w:vAlign w:val="top"/>
          </w:tcPr>
          <w:p w:rsidR="22BF4027" w:rsidP="22BF4027" w:rsidRDefault="22BF4027" w14:paraId="67A45C6C" w14:textId="781A1EF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2BF4027" w:rsidR="22BF40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38</w:t>
            </w:r>
          </w:p>
        </w:tc>
        <w:tc>
          <w:tcPr>
            <w:tcW w:w="1335" w:type="dxa"/>
            <w:tcMar>
              <w:left w:w="105" w:type="dxa"/>
              <w:right w:w="105" w:type="dxa"/>
            </w:tcMar>
            <w:vAlign w:val="top"/>
          </w:tcPr>
          <w:p w:rsidR="22BF4027" w:rsidP="22BF4027" w:rsidRDefault="22BF4027" w14:paraId="1A93AF13" w14:textId="45CFFBBD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2BF4027" w:rsidR="22BF40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&gt;0.001</w:t>
            </w:r>
          </w:p>
        </w:tc>
      </w:tr>
      <w:tr w:rsidR="22BF4027" w:rsidTr="0802600E" w14:paraId="2C625957">
        <w:trPr>
          <w:trHeight w:val="300"/>
        </w:trPr>
        <w:tc>
          <w:tcPr>
            <w:tcW w:w="9330" w:type="dxa"/>
            <w:gridSpan w:val="7"/>
            <w:tcMar>
              <w:left w:w="105" w:type="dxa"/>
              <w:right w:w="105" w:type="dxa"/>
            </w:tcMar>
            <w:vAlign w:val="top"/>
          </w:tcPr>
          <w:p w:rsidR="22BF4027" w:rsidP="22BF4027" w:rsidRDefault="22BF4027" w14:paraId="103175C7" w14:textId="103D1460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2BF4027" w:rsidR="22BF4027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 xml:space="preserve">Femoral Neck </w:t>
            </w:r>
          </w:p>
        </w:tc>
      </w:tr>
      <w:tr w:rsidR="22BF4027" w:rsidTr="0802600E" w14:paraId="76CF557F">
        <w:trPr>
          <w:trHeight w:val="300"/>
        </w:trPr>
        <w:tc>
          <w:tcPr>
            <w:tcW w:w="1425" w:type="dxa"/>
            <w:tcMar>
              <w:left w:w="105" w:type="dxa"/>
              <w:right w:w="105" w:type="dxa"/>
            </w:tcMar>
            <w:vAlign w:val="top"/>
          </w:tcPr>
          <w:p w:rsidR="22BF4027" w:rsidP="22BF4027" w:rsidRDefault="22BF4027" w14:paraId="0D9D434D" w14:textId="2193E72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2BF4027" w:rsidR="22BF40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Age</w:t>
            </w:r>
          </w:p>
        </w:tc>
        <w:tc>
          <w:tcPr>
            <w:tcW w:w="1230" w:type="dxa"/>
            <w:tcMar>
              <w:left w:w="105" w:type="dxa"/>
              <w:right w:w="105" w:type="dxa"/>
            </w:tcMar>
            <w:vAlign w:val="top"/>
          </w:tcPr>
          <w:p w:rsidR="22BF4027" w:rsidP="22BF4027" w:rsidRDefault="22BF4027" w14:paraId="3E688B69" w14:textId="501220C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2BF4027" w:rsidR="22BF40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-0.34</w:t>
            </w:r>
          </w:p>
        </w:tc>
        <w:tc>
          <w:tcPr>
            <w:tcW w:w="1335" w:type="dxa"/>
            <w:tcMar>
              <w:left w:w="105" w:type="dxa"/>
              <w:right w:w="105" w:type="dxa"/>
            </w:tcMar>
            <w:vAlign w:val="top"/>
          </w:tcPr>
          <w:p w:rsidR="22BF4027" w:rsidP="22BF4027" w:rsidRDefault="22BF4027" w14:paraId="20C4ABCB" w14:textId="23A66847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2BF4027" w:rsidR="22BF40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&gt;0.001</w:t>
            </w:r>
          </w:p>
        </w:tc>
        <w:tc>
          <w:tcPr>
            <w:tcW w:w="1335" w:type="dxa"/>
            <w:tcMar>
              <w:left w:w="105" w:type="dxa"/>
              <w:right w:w="105" w:type="dxa"/>
            </w:tcMar>
            <w:vAlign w:val="top"/>
          </w:tcPr>
          <w:p w:rsidR="22BF4027" w:rsidP="22BF4027" w:rsidRDefault="22BF4027" w14:paraId="5A37D83F" w14:textId="7D9E1E81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2BF4027" w:rsidR="22BF40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-0.23</w:t>
            </w:r>
          </w:p>
        </w:tc>
        <w:tc>
          <w:tcPr>
            <w:tcW w:w="1335" w:type="dxa"/>
            <w:tcMar>
              <w:left w:w="105" w:type="dxa"/>
              <w:right w:w="105" w:type="dxa"/>
            </w:tcMar>
            <w:vAlign w:val="top"/>
          </w:tcPr>
          <w:p w:rsidR="22BF4027" w:rsidP="22BF4027" w:rsidRDefault="22BF4027" w14:paraId="5960BD4F" w14:textId="034281D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2BF4027" w:rsidR="22BF40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&gt;0.001</w:t>
            </w:r>
          </w:p>
        </w:tc>
        <w:tc>
          <w:tcPr>
            <w:tcW w:w="1335" w:type="dxa"/>
            <w:tcMar>
              <w:left w:w="105" w:type="dxa"/>
              <w:right w:w="105" w:type="dxa"/>
            </w:tcMar>
            <w:vAlign w:val="top"/>
          </w:tcPr>
          <w:p w:rsidR="22BF4027" w:rsidP="22BF4027" w:rsidRDefault="22BF4027" w14:paraId="489C78C4" w14:textId="0B5C48A2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2BF4027" w:rsidR="22BF40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-0.38</w:t>
            </w:r>
          </w:p>
        </w:tc>
        <w:tc>
          <w:tcPr>
            <w:tcW w:w="1335" w:type="dxa"/>
            <w:tcMar>
              <w:left w:w="105" w:type="dxa"/>
              <w:right w:w="105" w:type="dxa"/>
            </w:tcMar>
            <w:vAlign w:val="top"/>
          </w:tcPr>
          <w:p w:rsidR="22BF4027" w:rsidP="22BF4027" w:rsidRDefault="22BF4027" w14:paraId="21AFE014" w14:textId="2135A92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2BF4027" w:rsidR="22BF40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&gt;0.001</w:t>
            </w:r>
          </w:p>
        </w:tc>
      </w:tr>
      <w:tr w:rsidR="22BF4027" w:rsidTr="0802600E" w14:paraId="04301CBE">
        <w:trPr>
          <w:trHeight w:val="300"/>
        </w:trPr>
        <w:tc>
          <w:tcPr>
            <w:tcW w:w="1425" w:type="dxa"/>
            <w:tcMar>
              <w:left w:w="105" w:type="dxa"/>
              <w:right w:w="105" w:type="dxa"/>
            </w:tcMar>
            <w:vAlign w:val="top"/>
          </w:tcPr>
          <w:p w:rsidR="22BF4027" w:rsidP="22BF4027" w:rsidRDefault="22BF4027" w14:paraId="6933EED3" w14:textId="370DD3F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2BF4027" w:rsidR="22BF40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ex</w:t>
            </w:r>
          </w:p>
        </w:tc>
        <w:tc>
          <w:tcPr>
            <w:tcW w:w="1230" w:type="dxa"/>
            <w:tcMar>
              <w:left w:w="105" w:type="dxa"/>
              <w:right w:w="105" w:type="dxa"/>
            </w:tcMar>
            <w:vAlign w:val="top"/>
          </w:tcPr>
          <w:p w:rsidR="22BF4027" w:rsidP="22BF4027" w:rsidRDefault="22BF4027" w14:paraId="57FB09B1" w14:textId="2E91F860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2BF4027" w:rsidR="22BF40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-0.30</w:t>
            </w:r>
          </w:p>
        </w:tc>
        <w:tc>
          <w:tcPr>
            <w:tcW w:w="1335" w:type="dxa"/>
            <w:tcMar>
              <w:left w:w="105" w:type="dxa"/>
              <w:right w:w="105" w:type="dxa"/>
            </w:tcMar>
            <w:vAlign w:val="top"/>
          </w:tcPr>
          <w:p w:rsidR="22BF4027" w:rsidP="22BF4027" w:rsidRDefault="22BF4027" w14:paraId="511617A7" w14:textId="22A46F9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2BF4027" w:rsidR="22BF40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&gt;0.001</w:t>
            </w:r>
          </w:p>
        </w:tc>
        <w:tc>
          <w:tcPr>
            <w:tcW w:w="1335" w:type="dxa"/>
            <w:tcMar>
              <w:left w:w="105" w:type="dxa"/>
              <w:right w:w="105" w:type="dxa"/>
            </w:tcMar>
            <w:vAlign w:val="top"/>
          </w:tcPr>
          <w:p w:rsidR="22BF4027" w:rsidP="22BF4027" w:rsidRDefault="22BF4027" w14:paraId="3CAE22AD" w14:textId="219B4956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2BF4027" w:rsidR="22BF40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-0.14</w:t>
            </w:r>
          </w:p>
        </w:tc>
        <w:tc>
          <w:tcPr>
            <w:tcW w:w="1335" w:type="dxa"/>
            <w:tcMar>
              <w:left w:w="105" w:type="dxa"/>
              <w:right w:w="105" w:type="dxa"/>
            </w:tcMar>
            <w:vAlign w:val="top"/>
          </w:tcPr>
          <w:p w:rsidR="22BF4027" w:rsidP="22BF4027" w:rsidRDefault="22BF4027" w14:paraId="02BE634D" w14:textId="75D623C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2BF4027" w:rsidR="22BF40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&gt;0.001</w:t>
            </w:r>
          </w:p>
        </w:tc>
        <w:tc>
          <w:tcPr>
            <w:tcW w:w="1335" w:type="dxa"/>
            <w:tcMar>
              <w:left w:w="105" w:type="dxa"/>
              <w:right w:w="105" w:type="dxa"/>
            </w:tcMar>
            <w:vAlign w:val="top"/>
          </w:tcPr>
          <w:p w:rsidR="22BF4027" w:rsidP="22BF4027" w:rsidRDefault="22BF4027" w14:paraId="78D7EEF1" w14:textId="7742C90B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2BF4027" w:rsidR="22BF40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-0.04</w:t>
            </w:r>
          </w:p>
        </w:tc>
        <w:tc>
          <w:tcPr>
            <w:tcW w:w="1335" w:type="dxa"/>
            <w:tcMar>
              <w:left w:w="105" w:type="dxa"/>
              <w:right w:w="105" w:type="dxa"/>
            </w:tcMar>
            <w:vAlign w:val="top"/>
          </w:tcPr>
          <w:p w:rsidR="22BF4027" w:rsidP="22BF4027" w:rsidRDefault="22BF4027" w14:paraId="6964759B" w14:textId="2647418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2BF4027" w:rsidR="22BF40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04</w:t>
            </w:r>
          </w:p>
        </w:tc>
      </w:tr>
      <w:tr w:rsidR="22BF4027" w:rsidTr="0802600E" w14:paraId="7645D909">
        <w:trPr>
          <w:trHeight w:val="300"/>
        </w:trPr>
        <w:tc>
          <w:tcPr>
            <w:tcW w:w="1425" w:type="dxa"/>
            <w:tcMar>
              <w:left w:w="105" w:type="dxa"/>
              <w:right w:w="105" w:type="dxa"/>
            </w:tcMar>
            <w:vAlign w:val="top"/>
          </w:tcPr>
          <w:p w:rsidR="22BF4027" w:rsidP="22BF4027" w:rsidRDefault="22BF4027" w14:paraId="5E14D844" w14:textId="6FCEF510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2BF4027" w:rsidR="22BF40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Height</w:t>
            </w:r>
          </w:p>
        </w:tc>
        <w:tc>
          <w:tcPr>
            <w:tcW w:w="1230" w:type="dxa"/>
            <w:tcMar>
              <w:left w:w="105" w:type="dxa"/>
              <w:right w:w="105" w:type="dxa"/>
            </w:tcMar>
            <w:vAlign w:val="top"/>
          </w:tcPr>
          <w:p w:rsidR="22BF4027" w:rsidP="22BF4027" w:rsidRDefault="22BF4027" w14:paraId="21154D23" w14:textId="7392D0BD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2BF4027" w:rsidR="22BF40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38</w:t>
            </w:r>
          </w:p>
        </w:tc>
        <w:tc>
          <w:tcPr>
            <w:tcW w:w="1335" w:type="dxa"/>
            <w:tcMar>
              <w:left w:w="105" w:type="dxa"/>
              <w:right w:w="105" w:type="dxa"/>
            </w:tcMar>
            <w:vAlign w:val="top"/>
          </w:tcPr>
          <w:p w:rsidR="22BF4027" w:rsidP="22BF4027" w:rsidRDefault="22BF4027" w14:paraId="3C5E4753" w14:textId="662C877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2BF4027" w:rsidR="22BF40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&gt;0.001</w:t>
            </w:r>
          </w:p>
        </w:tc>
        <w:tc>
          <w:tcPr>
            <w:tcW w:w="1335" w:type="dxa"/>
            <w:tcMar>
              <w:left w:w="105" w:type="dxa"/>
              <w:right w:w="105" w:type="dxa"/>
            </w:tcMar>
            <w:vAlign w:val="top"/>
          </w:tcPr>
          <w:p w:rsidR="22BF4027" w:rsidP="22BF4027" w:rsidRDefault="22BF4027" w14:paraId="2C51BFF2" w14:textId="5B60E76B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2BF4027" w:rsidR="22BF40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23</w:t>
            </w:r>
          </w:p>
        </w:tc>
        <w:tc>
          <w:tcPr>
            <w:tcW w:w="1335" w:type="dxa"/>
            <w:tcMar>
              <w:left w:w="105" w:type="dxa"/>
              <w:right w:w="105" w:type="dxa"/>
            </w:tcMar>
            <w:vAlign w:val="top"/>
          </w:tcPr>
          <w:p w:rsidR="22BF4027" w:rsidP="22BF4027" w:rsidRDefault="22BF4027" w14:paraId="12DA7DE7" w14:textId="37386E5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2BF4027" w:rsidR="22BF40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&gt;0.001</w:t>
            </w:r>
          </w:p>
        </w:tc>
        <w:tc>
          <w:tcPr>
            <w:tcW w:w="1335" w:type="dxa"/>
            <w:tcMar>
              <w:left w:w="105" w:type="dxa"/>
              <w:right w:w="105" w:type="dxa"/>
            </w:tcMar>
            <w:vAlign w:val="top"/>
          </w:tcPr>
          <w:p w:rsidR="22BF4027" w:rsidP="22BF4027" w:rsidRDefault="22BF4027" w14:paraId="6FBF6A39" w14:textId="7D12C82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2BF4027" w:rsidR="22BF40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10</w:t>
            </w:r>
          </w:p>
        </w:tc>
        <w:tc>
          <w:tcPr>
            <w:tcW w:w="1335" w:type="dxa"/>
            <w:tcMar>
              <w:left w:w="105" w:type="dxa"/>
              <w:right w:w="105" w:type="dxa"/>
            </w:tcMar>
            <w:vAlign w:val="top"/>
          </w:tcPr>
          <w:p w:rsidR="22BF4027" w:rsidP="22BF4027" w:rsidRDefault="22BF4027" w14:paraId="5AF2E2CD" w14:textId="4045EA0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2BF4027" w:rsidR="22BF40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&gt;0.001</w:t>
            </w:r>
          </w:p>
        </w:tc>
      </w:tr>
      <w:tr w:rsidR="22BF4027" w:rsidTr="0802600E" w14:paraId="7A5E5710">
        <w:trPr>
          <w:trHeight w:val="300"/>
        </w:trPr>
        <w:tc>
          <w:tcPr>
            <w:tcW w:w="1425" w:type="dxa"/>
            <w:tcMar>
              <w:left w:w="105" w:type="dxa"/>
              <w:right w:w="105" w:type="dxa"/>
            </w:tcMar>
            <w:vAlign w:val="top"/>
          </w:tcPr>
          <w:p w:rsidR="22BF4027" w:rsidP="22BF4027" w:rsidRDefault="22BF4027" w14:paraId="18D811A4" w14:textId="52F7D73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2BF4027" w:rsidR="22BF40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 xml:space="preserve">Weight </w:t>
            </w:r>
          </w:p>
        </w:tc>
        <w:tc>
          <w:tcPr>
            <w:tcW w:w="1230" w:type="dxa"/>
            <w:tcMar>
              <w:left w:w="105" w:type="dxa"/>
              <w:right w:w="105" w:type="dxa"/>
            </w:tcMar>
            <w:vAlign w:val="top"/>
          </w:tcPr>
          <w:p w:rsidR="22BF4027" w:rsidP="22BF4027" w:rsidRDefault="22BF4027" w14:paraId="2D8E6573" w14:textId="0EB0F3C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2BF4027" w:rsidR="22BF40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42</w:t>
            </w:r>
          </w:p>
        </w:tc>
        <w:tc>
          <w:tcPr>
            <w:tcW w:w="1335" w:type="dxa"/>
            <w:tcMar>
              <w:left w:w="105" w:type="dxa"/>
              <w:right w:w="105" w:type="dxa"/>
            </w:tcMar>
            <w:vAlign w:val="top"/>
          </w:tcPr>
          <w:p w:rsidR="22BF4027" w:rsidP="22BF4027" w:rsidRDefault="22BF4027" w14:paraId="6F7260FE" w14:textId="79C3EA6D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2BF4027" w:rsidR="22BF40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&gt;0.001</w:t>
            </w:r>
          </w:p>
        </w:tc>
        <w:tc>
          <w:tcPr>
            <w:tcW w:w="1335" w:type="dxa"/>
            <w:tcMar>
              <w:left w:w="105" w:type="dxa"/>
              <w:right w:w="105" w:type="dxa"/>
            </w:tcMar>
            <w:vAlign w:val="top"/>
          </w:tcPr>
          <w:p w:rsidR="22BF4027" w:rsidP="22BF4027" w:rsidRDefault="22BF4027" w14:paraId="02E3EA51" w14:textId="328FD31B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2BF4027" w:rsidR="22BF40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27</w:t>
            </w:r>
          </w:p>
        </w:tc>
        <w:tc>
          <w:tcPr>
            <w:tcW w:w="1335" w:type="dxa"/>
            <w:tcMar>
              <w:left w:w="105" w:type="dxa"/>
              <w:right w:w="105" w:type="dxa"/>
            </w:tcMar>
            <w:vAlign w:val="top"/>
          </w:tcPr>
          <w:p w:rsidR="22BF4027" w:rsidP="22BF4027" w:rsidRDefault="22BF4027" w14:paraId="1BFD71DD" w14:textId="545449C7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2BF4027" w:rsidR="22BF40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&gt;0.001</w:t>
            </w:r>
          </w:p>
        </w:tc>
        <w:tc>
          <w:tcPr>
            <w:tcW w:w="1335" w:type="dxa"/>
            <w:tcMar>
              <w:left w:w="105" w:type="dxa"/>
              <w:right w:w="105" w:type="dxa"/>
            </w:tcMar>
            <w:vAlign w:val="top"/>
          </w:tcPr>
          <w:p w:rsidR="22BF4027" w:rsidP="22BF4027" w:rsidRDefault="22BF4027" w14:paraId="04A50389" w14:textId="7F82248D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2BF4027" w:rsidR="22BF40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24</w:t>
            </w:r>
          </w:p>
        </w:tc>
        <w:tc>
          <w:tcPr>
            <w:tcW w:w="1335" w:type="dxa"/>
            <w:tcMar>
              <w:left w:w="105" w:type="dxa"/>
              <w:right w:w="105" w:type="dxa"/>
            </w:tcMar>
            <w:vAlign w:val="top"/>
          </w:tcPr>
          <w:p w:rsidR="22BF4027" w:rsidP="22BF4027" w:rsidRDefault="22BF4027" w14:paraId="231954DE" w14:textId="581519B9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2BF4027" w:rsidR="22BF40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&gt;0.001</w:t>
            </w:r>
          </w:p>
        </w:tc>
      </w:tr>
      <w:tr w:rsidR="22BF4027" w:rsidTr="0802600E" w14:paraId="2DAE8244">
        <w:trPr>
          <w:trHeight w:val="300"/>
        </w:trPr>
        <w:tc>
          <w:tcPr>
            <w:tcW w:w="9330" w:type="dxa"/>
            <w:gridSpan w:val="7"/>
            <w:tcMar>
              <w:left w:w="105" w:type="dxa"/>
              <w:right w:w="105" w:type="dxa"/>
            </w:tcMar>
            <w:vAlign w:val="top"/>
          </w:tcPr>
          <w:p w:rsidR="22BF4027" w:rsidP="22BF4027" w:rsidRDefault="22BF4027" w14:paraId="5BC63CBD" w14:textId="463CE3B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2BF4027" w:rsidR="22BF4027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Trochanter</w:t>
            </w:r>
          </w:p>
        </w:tc>
      </w:tr>
      <w:tr w:rsidR="22BF4027" w:rsidTr="0802600E" w14:paraId="43D28728">
        <w:trPr>
          <w:trHeight w:val="300"/>
        </w:trPr>
        <w:tc>
          <w:tcPr>
            <w:tcW w:w="1425" w:type="dxa"/>
            <w:tcMar>
              <w:left w:w="105" w:type="dxa"/>
              <w:right w:w="105" w:type="dxa"/>
            </w:tcMar>
            <w:vAlign w:val="top"/>
          </w:tcPr>
          <w:p w:rsidR="22BF4027" w:rsidP="22BF4027" w:rsidRDefault="22BF4027" w14:paraId="038C8D3C" w14:textId="25C2B00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2BF4027" w:rsidR="22BF40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Age</w:t>
            </w:r>
          </w:p>
        </w:tc>
        <w:tc>
          <w:tcPr>
            <w:tcW w:w="1230" w:type="dxa"/>
            <w:tcMar>
              <w:left w:w="105" w:type="dxa"/>
              <w:right w:w="105" w:type="dxa"/>
            </w:tcMar>
            <w:vAlign w:val="top"/>
          </w:tcPr>
          <w:p w:rsidR="22BF4027" w:rsidP="22BF4027" w:rsidRDefault="22BF4027" w14:paraId="46F940D2" w14:textId="21B5A9C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2BF4027" w:rsidR="22BF40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-0.28</w:t>
            </w:r>
          </w:p>
        </w:tc>
        <w:tc>
          <w:tcPr>
            <w:tcW w:w="1335" w:type="dxa"/>
            <w:tcMar>
              <w:left w:w="105" w:type="dxa"/>
              <w:right w:w="105" w:type="dxa"/>
            </w:tcMar>
            <w:vAlign w:val="top"/>
          </w:tcPr>
          <w:p w:rsidR="22BF4027" w:rsidP="22BF4027" w:rsidRDefault="22BF4027" w14:paraId="7A418A8A" w14:textId="60651733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2BF4027" w:rsidR="22BF40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&gt;0.001</w:t>
            </w:r>
          </w:p>
        </w:tc>
        <w:tc>
          <w:tcPr>
            <w:tcW w:w="1335" w:type="dxa"/>
            <w:tcMar>
              <w:left w:w="105" w:type="dxa"/>
              <w:right w:w="105" w:type="dxa"/>
            </w:tcMar>
            <w:vAlign w:val="top"/>
          </w:tcPr>
          <w:p w:rsidR="22BF4027" w:rsidP="22BF4027" w:rsidRDefault="22BF4027" w14:paraId="0A145520" w14:textId="047B32B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2BF4027" w:rsidR="22BF40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-0.25</w:t>
            </w:r>
          </w:p>
        </w:tc>
        <w:tc>
          <w:tcPr>
            <w:tcW w:w="1335" w:type="dxa"/>
            <w:tcMar>
              <w:left w:w="105" w:type="dxa"/>
              <w:right w:w="105" w:type="dxa"/>
            </w:tcMar>
            <w:vAlign w:val="top"/>
          </w:tcPr>
          <w:p w:rsidR="22BF4027" w:rsidP="22BF4027" w:rsidRDefault="22BF4027" w14:paraId="40EB4B7A" w14:textId="694D628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2BF4027" w:rsidR="22BF40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&gt;0.001</w:t>
            </w:r>
          </w:p>
        </w:tc>
        <w:tc>
          <w:tcPr>
            <w:tcW w:w="1335" w:type="dxa"/>
            <w:tcMar>
              <w:left w:w="105" w:type="dxa"/>
              <w:right w:w="105" w:type="dxa"/>
            </w:tcMar>
            <w:vAlign w:val="top"/>
          </w:tcPr>
          <w:p w:rsidR="22BF4027" w:rsidP="22BF4027" w:rsidRDefault="22BF4027" w14:paraId="1D3069E3" w14:textId="272501D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2BF4027" w:rsidR="22BF40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-0.30</w:t>
            </w:r>
          </w:p>
        </w:tc>
        <w:tc>
          <w:tcPr>
            <w:tcW w:w="1335" w:type="dxa"/>
            <w:tcMar>
              <w:left w:w="105" w:type="dxa"/>
              <w:right w:w="105" w:type="dxa"/>
            </w:tcMar>
            <w:vAlign w:val="top"/>
          </w:tcPr>
          <w:p w:rsidR="22BF4027" w:rsidP="22BF4027" w:rsidRDefault="22BF4027" w14:paraId="01B25685" w14:textId="34D31B4D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2BF4027" w:rsidR="22BF40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&gt;0.001</w:t>
            </w:r>
          </w:p>
        </w:tc>
      </w:tr>
      <w:tr w:rsidR="22BF4027" w:rsidTr="0802600E" w14:paraId="66CE2011">
        <w:trPr>
          <w:trHeight w:val="300"/>
        </w:trPr>
        <w:tc>
          <w:tcPr>
            <w:tcW w:w="1425" w:type="dxa"/>
            <w:tcMar>
              <w:left w:w="105" w:type="dxa"/>
              <w:right w:w="105" w:type="dxa"/>
            </w:tcMar>
            <w:vAlign w:val="top"/>
          </w:tcPr>
          <w:p w:rsidR="22BF4027" w:rsidP="22BF4027" w:rsidRDefault="22BF4027" w14:paraId="33348F51" w14:textId="72423806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2BF4027" w:rsidR="22BF40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ex</w:t>
            </w:r>
          </w:p>
        </w:tc>
        <w:tc>
          <w:tcPr>
            <w:tcW w:w="1230" w:type="dxa"/>
            <w:tcMar>
              <w:left w:w="105" w:type="dxa"/>
              <w:right w:w="105" w:type="dxa"/>
            </w:tcMar>
            <w:vAlign w:val="top"/>
          </w:tcPr>
          <w:p w:rsidR="22BF4027" w:rsidP="22BF4027" w:rsidRDefault="22BF4027" w14:paraId="0F5DEACC" w14:textId="2EC57E37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2BF4027" w:rsidR="22BF40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-0.46</w:t>
            </w:r>
          </w:p>
        </w:tc>
        <w:tc>
          <w:tcPr>
            <w:tcW w:w="1335" w:type="dxa"/>
            <w:tcMar>
              <w:left w:w="105" w:type="dxa"/>
              <w:right w:w="105" w:type="dxa"/>
            </w:tcMar>
            <w:vAlign w:val="top"/>
          </w:tcPr>
          <w:p w:rsidR="22BF4027" w:rsidP="22BF4027" w:rsidRDefault="22BF4027" w14:paraId="14486C24" w14:textId="2C809C4B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2BF4027" w:rsidR="22BF40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&gt;0.001</w:t>
            </w:r>
          </w:p>
        </w:tc>
        <w:tc>
          <w:tcPr>
            <w:tcW w:w="1335" w:type="dxa"/>
            <w:tcMar>
              <w:left w:w="105" w:type="dxa"/>
              <w:right w:w="105" w:type="dxa"/>
            </w:tcMar>
            <w:vAlign w:val="top"/>
          </w:tcPr>
          <w:p w:rsidR="22BF4027" w:rsidP="22BF4027" w:rsidRDefault="22BF4027" w14:paraId="3FDEFB31" w14:textId="18CAD72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2BF4027" w:rsidR="22BF40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-0.26</w:t>
            </w:r>
          </w:p>
        </w:tc>
        <w:tc>
          <w:tcPr>
            <w:tcW w:w="1335" w:type="dxa"/>
            <w:tcMar>
              <w:left w:w="105" w:type="dxa"/>
              <w:right w:w="105" w:type="dxa"/>
            </w:tcMar>
            <w:vAlign w:val="top"/>
          </w:tcPr>
          <w:p w:rsidR="22BF4027" w:rsidP="22BF4027" w:rsidRDefault="22BF4027" w14:paraId="2B179487" w14:textId="047F1093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2BF4027" w:rsidR="22BF40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&gt;0.001</w:t>
            </w:r>
          </w:p>
        </w:tc>
        <w:tc>
          <w:tcPr>
            <w:tcW w:w="1335" w:type="dxa"/>
            <w:tcMar>
              <w:left w:w="105" w:type="dxa"/>
              <w:right w:w="105" w:type="dxa"/>
            </w:tcMar>
            <w:vAlign w:val="top"/>
          </w:tcPr>
          <w:p w:rsidR="22BF4027" w:rsidP="22BF4027" w:rsidRDefault="22BF4027" w14:paraId="43902404" w14:textId="0CC8E9B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2BF4027" w:rsidR="22BF40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-0.26</w:t>
            </w:r>
          </w:p>
        </w:tc>
        <w:tc>
          <w:tcPr>
            <w:tcW w:w="1335" w:type="dxa"/>
            <w:tcMar>
              <w:left w:w="105" w:type="dxa"/>
              <w:right w:w="105" w:type="dxa"/>
            </w:tcMar>
            <w:vAlign w:val="top"/>
          </w:tcPr>
          <w:p w:rsidR="22BF4027" w:rsidP="22BF4027" w:rsidRDefault="22BF4027" w14:paraId="735D278A" w14:textId="3E5C0EE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2BF4027" w:rsidR="22BF40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&gt;0.001</w:t>
            </w:r>
          </w:p>
        </w:tc>
      </w:tr>
      <w:tr w:rsidR="22BF4027" w:rsidTr="0802600E" w14:paraId="443A31C2">
        <w:trPr>
          <w:trHeight w:val="300"/>
        </w:trPr>
        <w:tc>
          <w:tcPr>
            <w:tcW w:w="1425" w:type="dxa"/>
            <w:tcMar>
              <w:left w:w="105" w:type="dxa"/>
              <w:right w:w="105" w:type="dxa"/>
            </w:tcMar>
            <w:vAlign w:val="top"/>
          </w:tcPr>
          <w:p w:rsidR="22BF4027" w:rsidP="22BF4027" w:rsidRDefault="22BF4027" w14:paraId="1C368CDD" w14:textId="1E6B2AC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2BF4027" w:rsidR="22BF40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Height</w:t>
            </w:r>
          </w:p>
        </w:tc>
        <w:tc>
          <w:tcPr>
            <w:tcW w:w="1230" w:type="dxa"/>
            <w:tcMar>
              <w:left w:w="105" w:type="dxa"/>
              <w:right w:w="105" w:type="dxa"/>
            </w:tcMar>
            <w:vAlign w:val="top"/>
          </w:tcPr>
          <w:p w:rsidR="22BF4027" w:rsidP="22BF4027" w:rsidRDefault="22BF4027" w14:paraId="33B10F9F" w14:textId="7C458FC9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2BF4027" w:rsidR="22BF40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44</w:t>
            </w:r>
          </w:p>
        </w:tc>
        <w:tc>
          <w:tcPr>
            <w:tcW w:w="1335" w:type="dxa"/>
            <w:tcMar>
              <w:left w:w="105" w:type="dxa"/>
              <w:right w:w="105" w:type="dxa"/>
            </w:tcMar>
            <w:vAlign w:val="top"/>
          </w:tcPr>
          <w:p w:rsidR="22BF4027" w:rsidP="22BF4027" w:rsidRDefault="22BF4027" w14:paraId="248DE6F4" w14:textId="23D77500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2BF4027" w:rsidR="22BF40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&gt;0.001</w:t>
            </w:r>
          </w:p>
        </w:tc>
        <w:tc>
          <w:tcPr>
            <w:tcW w:w="1335" w:type="dxa"/>
            <w:tcMar>
              <w:left w:w="105" w:type="dxa"/>
              <w:right w:w="105" w:type="dxa"/>
            </w:tcMar>
            <w:vAlign w:val="top"/>
          </w:tcPr>
          <w:p w:rsidR="22BF4027" w:rsidP="22BF4027" w:rsidRDefault="22BF4027" w14:paraId="7BFFA793" w14:textId="1BCA55FB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2BF4027" w:rsidR="22BF40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30</w:t>
            </w:r>
          </w:p>
        </w:tc>
        <w:tc>
          <w:tcPr>
            <w:tcW w:w="1335" w:type="dxa"/>
            <w:tcMar>
              <w:left w:w="105" w:type="dxa"/>
              <w:right w:w="105" w:type="dxa"/>
            </w:tcMar>
            <w:vAlign w:val="top"/>
          </w:tcPr>
          <w:p w:rsidR="22BF4027" w:rsidP="22BF4027" w:rsidRDefault="22BF4027" w14:paraId="46DE7A94" w14:textId="603889B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2BF4027" w:rsidR="22BF40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&gt;0.001</w:t>
            </w:r>
          </w:p>
        </w:tc>
        <w:tc>
          <w:tcPr>
            <w:tcW w:w="1335" w:type="dxa"/>
            <w:tcMar>
              <w:left w:w="105" w:type="dxa"/>
              <w:right w:w="105" w:type="dxa"/>
            </w:tcMar>
            <w:vAlign w:val="top"/>
          </w:tcPr>
          <w:p w:rsidR="22BF4027" w:rsidP="22BF4027" w:rsidRDefault="22BF4027" w14:paraId="6DC7B9D9" w14:textId="55B6A362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2BF4027" w:rsidR="22BF40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25</w:t>
            </w:r>
          </w:p>
        </w:tc>
        <w:tc>
          <w:tcPr>
            <w:tcW w:w="1335" w:type="dxa"/>
            <w:tcMar>
              <w:left w:w="105" w:type="dxa"/>
              <w:right w:w="105" w:type="dxa"/>
            </w:tcMar>
            <w:vAlign w:val="top"/>
          </w:tcPr>
          <w:p w:rsidR="22BF4027" w:rsidP="22BF4027" w:rsidRDefault="22BF4027" w14:paraId="78D1C969" w14:textId="1825F1C5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2BF4027" w:rsidR="22BF40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&gt;0.001</w:t>
            </w:r>
          </w:p>
        </w:tc>
      </w:tr>
      <w:tr w:rsidR="22BF4027" w:rsidTr="0802600E" w14:paraId="7A2D5EB1">
        <w:trPr>
          <w:trHeight w:val="300"/>
        </w:trPr>
        <w:tc>
          <w:tcPr>
            <w:tcW w:w="1425" w:type="dxa"/>
            <w:tcMar>
              <w:left w:w="105" w:type="dxa"/>
              <w:right w:w="105" w:type="dxa"/>
            </w:tcMar>
            <w:vAlign w:val="top"/>
          </w:tcPr>
          <w:p w:rsidR="22BF4027" w:rsidP="22BF4027" w:rsidRDefault="22BF4027" w14:paraId="4D640DE6" w14:textId="621C3F7B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2BF4027" w:rsidR="22BF40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Weight</w:t>
            </w:r>
          </w:p>
        </w:tc>
        <w:tc>
          <w:tcPr>
            <w:tcW w:w="1230" w:type="dxa"/>
            <w:tcMar>
              <w:left w:w="105" w:type="dxa"/>
              <w:right w:w="105" w:type="dxa"/>
            </w:tcMar>
            <w:vAlign w:val="top"/>
          </w:tcPr>
          <w:p w:rsidR="22BF4027" w:rsidP="22BF4027" w:rsidRDefault="22BF4027" w14:paraId="71CAECF9" w14:textId="78B5BA4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2BF4027" w:rsidR="22BF40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51</w:t>
            </w:r>
          </w:p>
        </w:tc>
        <w:tc>
          <w:tcPr>
            <w:tcW w:w="1335" w:type="dxa"/>
            <w:tcMar>
              <w:left w:w="105" w:type="dxa"/>
              <w:right w:w="105" w:type="dxa"/>
            </w:tcMar>
            <w:vAlign w:val="top"/>
          </w:tcPr>
          <w:p w:rsidR="22BF4027" w:rsidP="22BF4027" w:rsidRDefault="22BF4027" w14:paraId="0B3BC90E" w14:textId="7D18BEB0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2BF4027" w:rsidR="22BF40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&gt;0.001</w:t>
            </w:r>
          </w:p>
        </w:tc>
        <w:tc>
          <w:tcPr>
            <w:tcW w:w="1335" w:type="dxa"/>
            <w:tcMar>
              <w:left w:w="105" w:type="dxa"/>
              <w:right w:w="105" w:type="dxa"/>
            </w:tcMar>
            <w:vAlign w:val="top"/>
          </w:tcPr>
          <w:p w:rsidR="22BF4027" w:rsidP="22BF4027" w:rsidRDefault="22BF4027" w14:paraId="6595A707" w14:textId="2B967C16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2BF4027" w:rsidR="22BF40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42</w:t>
            </w:r>
          </w:p>
        </w:tc>
        <w:tc>
          <w:tcPr>
            <w:tcW w:w="1335" w:type="dxa"/>
            <w:tcMar>
              <w:left w:w="105" w:type="dxa"/>
              <w:right w:w="105" w:type="dxa"/>
            </w:tcMar>
            <w:vAlign w:val="top"/>
          </w:tcPr>
          <w:p w:rsidR="22BF4027" w:rsidP="22BF4027" w:rsidRDefault="22BF4027" w14:paraId="1D894649" w14:textId="068410C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2BF4027" w:rsidR="22BF40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&gt;0.001</w:t>
            </w:r>
          </w:p>
        </w:tc>
        <w:tc>
          <w:tcPr>
            <w:tcW w:w="1335" w:type="dxa"/>
            <w:tcMar>
              <w:left w:w="105" w:type="dxa"/>
              <w:right w:w="105" w:type="dxa"/>
            </w:tcMar>
            <w:vAlign w:val="top"/>
          </w:tcPr>
          <w:p w:rsidR="22BF4027" w:rsidP="22BF4027" w:rsidRDefault="22BF4027" w14:paraId="5BA82FA5" w14:textId="626F3C9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2BF4027" w:rsidR="22BF40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40</w:t>
            </w:r>
          </w:p>
        </w:tc>
        <w:tc>
          <w:tcPr>
            <w:tcW w:w="1335" w:type="dxa"/>
            <w:tcMar>
              <w:left w:w="105" w:type="dxa"/>
              <w:right w:w="105" w:type="dxa"/>
            </w:tcMar>
            <w:vAlign w:val="top"/>
          </w:tcPr>
          <w:p w:rsidR="22BF4027" w:rsidP="22BF4027" w:rsidRDefault="22BF4027" w14:paraId="012219EB" w14:textId="5041B859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2BF4027" w:rsidR="22BF40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&gt;0.001</w:t>
            </w:r>
          </w:p>
        </w:tc>
      </w:tr>
      <w:tr w:rsidR="0802600E" w:rsidTr="0802600E" w14:paraId="00B7367B">
        <w:trPr>
          <w:trHeight w:val="300"/>
        </w:trPr>
        <w:tc>
          <w:tcPr>
            <w:tcW w:w="9330" w:type="dxa"/>
            <w:gridSpan w:val="7"/>
            <w:tcMar>
              <w:left w:w="105" w:type="dxa"/>
              <w:right w:w="105" w:type="dxa"/>
            </w:tcMar>
            <w:vAlign w:val="top"/>
          </w:tcPr>
          <w:p w:rsidR="3A9C2D90" w:rsidP="0802600E" w:rsidRDefault="3A9C2D90" w14:paraId="0878BB20" w14:textId="2072AD2F">
            <w:pPr>
              <w:rPr>
                <w:rFonts w:ascii="Times New Roman" w:hAnsi="Times New Roman" w:eastAsia="Times New Roman" w:cs="Times New Roman"/>
                <w:noProof w:val="0"/>
                <w:sz w:val="22"/>
                <w:szCs w:val="22"/>
                <w:lang w:val="en-US"/>
              </w:rPr>
            </w:pPr>
            <w:r w:rsidRPr="0802600E" w:rsidR="3A9C2D9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4"/>
                <w:szCs w:val="24"/>
                <w:u w:val="none"/>
                <w:lang w:val="en-GB"/>
              </w:rPr>
              <w:t>aBMD – areal bone mineral density, csBMD – Cortical surface bone mineral density, tvBMD – Trabecular volumetric bone mineral density</w:t>
            </w:r>
          </w:p>
        </w:tc>
      </w:tr>
    </w:tbl>
    <w:p xmlns:wp14="http://schemas.microsoft.com/office/word/2010/wordml" w:rsidP="22BF4027" wp14:paraId="43F998FF" wp14:textId="24E49FB9">
      <w:pPr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p14:paraId="2C078E63" wp14:textId="7C0BE271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7859E7D"/>
    <w:rsid w:val="07859E7D"/>
    <w:rsid w:val="0802600E"/>
    <w:rsid w:val="0CFC0A68"/>
    <w:rsid w:val="22BF4027"/>
    <w:rsid w:val="258E4868"/>
    <w:rsid w:val="3A9C2D90"/>
    <w:rsid w:val="58DA4D2C"/>
    <w:rsid w:val="674F3819"/>
    <w:rsid w:val="79136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859E7D"/>
  <w15:chartTrackingRefBased/>
  <w15:docId w15:val="{9EC4F114-F83F-4860-B3A3-5EB1C8D00EC7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6C220B4800D584BA643592DF1CDB59C" ma:contentTypeVersion="17" ma:contentTypeDescription="Een nieuw document maken." ma:contentTypeScope="" ma:versionID="9729340edb91834a26721a587f3a67d3">
  <xsd:schema xmlns:xsd="http://www.w3.org/2001/XMLSchema" xmlns:xs="http://www.w3.org/2001/XMLSchema" xmlns:p="http://schemas.microsoft.com/office/2006/metadata/properties" xmlns:ns2="4ccf3b80-02ef-41bf-b5e0-b6b48e7b5151" xmlns:ns3="be0fd3b2-fe3e-47e7-8d23-4ceffea69484" targetNamespace="http://schemas.microsoft.com/office/2006/metadata/properties" ma:root="true" ma:fieldsID="3b2b700ca5e25ec48c69cdb5e786694e" ns2:_="" ns3:_="">
    <xsd:import namespace="4ccf3b80-02ef-41bf-b5e0-b6b48e7b5151"/>
    <xsd:import namespace="be0fd3b2-fe3e-47e7-8d23-4ceffea6948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cf3b80-02ef-41bf-b5e0-b6b48e7b515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7" nillable="true" ma:taxonomy="true" ma:internalName="lcf76f155ced4ddcb4097134ff3c332f" ma:taxonomyFieldName="MediaServiceImageTags" ma:displayName="Afbeeldingtags" ma:readOnly="false" ma:fieldId="{5cf76f15-5ced-4ddc-b409-7134ff3c332f}" ma:taxonomyMulti="true" ma:sspId="e63458cd-ce2d-47d3-a8fb-aba961f6e93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0fd3b2-fe3e-47e7-8d23-4ceffea69484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35a647b4-4530-4f54-a83c-ca08dce94e2a}" ma:internalName="TaxCatchAll" ma:showField="CatchAllData" ma:web="be0fd3b2-fe3e-47e7-8d23-4ceffea6948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ccf3b80-02ef-41bf-b5e0-b6b48e7b5151">
      <Terms xmlns="http://schemas.microsoft.com/office/infopath/2007/PartnerControls"/>
    </lcf76f155ced4ddcb4097134ff3c332f>
    <TaxCatchAll xmlns="be0fd3b2-fe3e-47e7-8d23-4ceffea69484" xsi:nil="true"/>
  </documentManagement>
</p:properties>
</file>

<file path=customXml/itemProps1.xml><?xml version="1.0" encoding="utf-8"?>
<ds:datastoreItem xmlns:ds="http://schemas.openxmlformats.org/officeDocument/2006/customXml" ds:itemID="{069042F8-C20C-4923-9CC8-395651F81FB5}"/>
</file>

<file path=customXml/itemProps2.xml><?xml version="1.0" encoding="utf-8"?>
<ds:datastoreItem xmlns:ds="http://schemas.openxmlformats.org/officeDocument/2006/customXml" ds:itemID="{DC646D0A-4668-41CB-8E28-B48993BB6534}"/>
</file>

<file path=customXml/itemProps3.xml><?xml version="1.0" encoding="utf-8"?>
<ds:datastoreItem xmlns:ds="http://schemas.openxmlformats.org/officeDocument/2006/customXml" ds:itemID="{EF8A1E12-5901-4F3D-AEB8-FF0EEAD21527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Kirsty Huininga</dc:creator>
  <keywords/>
  <dc:description/>
  <lastModifiedBy>Kirsty Huininga</lastModifiedBy>
  <dcterms:created xsi:type="dcterms:W3CDTF">2025-05-09T08:05:10.0000000Z</dcterms:created>
  <dcterms:modified xsi:type="dcterms:W3CDTF">2025-06-16T13:54:43.2672088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6C220B4800D584BA643592DF1CDB59C</vt:lpwstr>
  </property>
  <property fmtid="{D5CDD505-2E9C-101B-9397-08002B2CF9AE}" pid="3" name="MediaServiceImageTags">
    <vt:lpwstr/>
  </property>
</Properties>
</file>